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462" w:rsidRDefault="00AB4462" w:rsidP="00AB446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ntary</w:t>
      </w:r>
      <w:r w:rsidRPr="00AE309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4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mparison of </w:t>
      </w:r>
      <w:r w:rsidRPr="00AE309A">
        <w:rPr>
          <w:rFonts w:ascii="Times New Roman" w:hAnsi="Times New Roman" w:cs="Times New Roman"/>
          <w:sz w:val="24"/>
          <w:szCs w:val="24"/>
          <w:lang w:val="en-GB"/>
        </w:rPr>
        <w:t xml:space="preserve">training effects </w:t>
      </w:r>
      <w:r>
        <w:rPr>
          <w:rFonts w:ascii="Times New Roman" w:hAnsi="Times New Roman" w:cs="Times New Roman"/>
          <w:sz w:val="24"/>
          <w:szCs w:val="24"/>
          <w:lang w:val="en-GB"/>
        </w:rPr>
        <w:t>between studies (mean ± standard error of the mean). In the first study (Huurneman et al. IOVS 2016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;57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(10):4216-4246) there were two training groups: an uncrowded and crowded training group. The current study evaluates prolonged training effects and all subjects received the same training (i.e. first 10 uncrowded and then 30 crowded sessions). </w:t>
      </w:r>
    </w:p>
    <w:tbl>
      <w:tblPr>
        <w:tblpPr w:leftFromText="180" w:rightFromText="180" w:vertAnchor="page" w:horzAnchor="margin" w:tblpY="3051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268"/>
        <w:gridCol w:w="2268"/>
        <w:gridCol w:w="1985"/>
      </w:tblGrid>
      <w:tr w:rsidR="00AB4462" w:rsidRPr="00556F25" w:rsidTr="00BE0848">
        <w:trPr>
          <w:trHeight w:val="53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AB4462" w:rsidRPr="00AA5631" w:rsidRDefault="00AB4462" w:rsidP="00BE0848">
            <w:pPr>
              <w:spacing w:after="0" w:line="240" w:lineRule="auto"/>
              <w:rPr>
                <w:b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AB4462" w:rsidRPr="00AA5631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fter 10 training sess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AB4462" w:rsidRPr="00AA5631" w:rsidRDefault="00AB4462" w:rsidP="00BE08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fter 37 training session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AB4462" w:rsidRDefault="00AB4462" w:rsidP="00BE08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  <w:p w:rsidR="00AB4462" w:rsidRPr="00AA5631" w:rsidRDefault="00AB4462" w:rsidP="00BE084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fference</w:t>
            </w:r>
          </w:p>
        </w:tc>
      </w:tr>
      <w:tr w:rsidR="00AB4462" w:rsidRPr="00556F25" w:rsidTr="00BE0848">
        <w:trPr>
          <w:trHeight w:val="384"/>
        </w:trPr>
        <w:tc>
          <w:tcPr>
            <w:tcW w:w="8897" w:type="dxa"/>
            <w:gridSpan w:val="4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AB4462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inical charts</w:t>
            </w:r>
          </w:p>
        </w:tc>
      </w:tr>
      <w:tr w:rsidR="00AB4462" w:rsidRPr="00F93738" w:rsidTr="00BE0848">
        <w:trPr>
          <w:trHeight w:val="575"/>
        </w:trPr>
        <w:tc>
          <w:tcPr>
            <w:tcW w:w="23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4462" w:rsidRPr="003F3BD5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Δ </w:t>
            </w:r>
            <w:r w:rsidRPr="003F3B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ncrowded DVA</w:t>
            </w:r>
            <w:r w:rsidRPr="003F3B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[logMAR]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3F3BD5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0 ± 0.02 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3F3BD5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5 ± 0.02 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3F3BD5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± 0.0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</w:t>
            </w:r>
          </w:p>
        </w:tc>
      </w:tr>
      <w:tr w:rsidR="00AB4462" w:rsidRPr="00AE309A" w:rsidTr="00BE0848">
        <w:trPr>
          <w:trHeight w:val="53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4462" w:rsidRPr="003F3BD5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Δ </w:t>
            </w:r>
            <w:r w:rsidRPr="003F3B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owded DVA</w:t>
            </w:r>
            <w:r w:rsidRPr="003F3B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[logMAR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3F3BD5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 ± 0.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: 0.24 ± 0.02</w:t>
            </w:r>
          </w:p>
          <w:p w:rsidR="00AB4462" w:rsidRPr="003F3BD5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: 0.13 ± 0.0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Default="00AB4462" w:rsidP="00BE08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± 0.03***</w:t>
            </w:r>
          </w:p>
          <w:p w:rsidR="00AB4462" w:rsidRDefault="00AB4462" w:rsidP="00BE08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 ± 0.0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</w:t>
            </w:r>
          </w:p>
          <w:p w:rsidR="00AB4462" w:rsidRPr="003F3BD5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B4462" w:rsidRPr="00556F25" w:rsidTr="00BE0848">
        <w:trPr>
          <w:trHeight w:val="53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Δ </w:t>
            </w:r>
            <w:r w:rsidRPr="003F3B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nc</w:t>
            </w:r>
            <w:r w:rsidRPr="00EC02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wded NVA</w:t>
            </w:r>
            <w:r w:rsidRPr="00EC02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[logMAR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 ± 0.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 ± 0.0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 ± 0.0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</w:t>
            </w:r>
          </w:p>
        </w:tc>
      </w:tr>
      <w:tr w:rsidR="00AB4462" w:rsidRPr="00556F25" w:rsidTr="00BE0848">
        <w:trPr>
          <w:trHeight w:val="53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Δ </w:t>
            </w:r>
            <w:r w:rsidRPr="00EC02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owded NVA</w:t>
            </w:r>
            <w:r w:rsidRPr="00EC02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[logMAR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tr.: 0.05 ± 0.03</w:t>
            </w:r>
          </w:p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0.15 ± 0.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 ± 0.0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± 0.04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</w:t>
            </w:r>
          </w:p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 ± 0.0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</w:t>
            </w:r>
          </w:p>
        </w:tc>
      </w:tr>
      <w:tr w:rsidR="00AB4462" w:rsidRPr="00556F25" w:rsidTr="00BE0848">
        <w:trPr>
          <w:trHeight w:val="53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Δ </w:t>
            </w:r>
            <w:r w:rsidRPr="00EC02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tance Crowding Intensity</w:t>
            </w:r>
          </w:p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02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[logMAR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 ± 0.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: 0.08 ± 0.03</w:t>
            </w:r>
          </w:p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: -0.01 ± 0.0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Default="00AB4462" w:rsidP="00BE08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 ± 0.04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</w:t>
            </w:r>
          </w:p>
          <w:p w:rsidR="00AB4462" w:rsidRDefault="00AB4462" w:rsidP="00BE08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 ± 0.04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</w:t>
            </w:r>
          </w:p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B4462" w:rsidRPr="00556F25" w:rsidTr="00BE0848">
        <w:trPr>
          <w:trHeight w:val="53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Δ </w:t>
            </w:r>
            <w:r w:rsidRPr="00EC02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ar Crowding Intensity</w:t>
            </w:r>
          </w:p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02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[logMAR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-0.02 ± 0.03 </w:t>
            </w:r>
          </w:p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. tr. : 0.08 ± 0.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± 0.0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± 0.04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</w:t>
            </w:r>
          </w:p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 ± 0.04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</w:t>
            </w:r>
          </w:p>
        </w:tc>
      </w:tr>
      <w:tr w:rsidR="00AB4462" w:rsidRPr="006E69C0" w:rsidTr="00BE0848">
        <w:trPr>
          <w:trHeight w:val="53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Δ </w:t>
            </w:r>
            <w:r w:rsidRPr="00EC02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ereopsis </w:t>
            </w:r>
          </w:p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02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[log</w:t>
            </w:r>
            <w:r w:rsidRPr="00EC029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10</w:t>
            </w:r>
            <w:r w:rsidRPr="00EC029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sec arc)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5 ± 0.1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± 0.06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AB4462" w:rsidRPr="00EC029C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 ± 0.1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</w:t>
            </w:r>
          </w:p>
        </w:tc>
      </w:tr>
      <w:tr w:rsidR="00AB4462" w:rsidRPr="006E69C0" w:rsidTr="00BE0848">
        <w:trPr>
          <w:trHeight w:val="360"/>
        </w:trPr>
        <w:tc>
          <w:tcPr>
            <w:tcW w:w="8897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AE309A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309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aining task</w:t>
            </w:r>
          </w:p>
        </w:tc>
      </w:tr>
      <w:tr w:rsidR="00AB4462" w:rsidRPr="006E69C0" w:rsidTr="00BE0848">
        <w:trPr>
          <w:trHeight w:val="557"/>
        </w:trPr>
        <w:tc>
          <w:tcPr>
            <w:tcW w:w="23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4462" w:rsidRPr="00AA5631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Δ 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ncrowded VA 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single letter task</w:t>
            </w:r>
            <w:r w:rsidRPr="00AA56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[logMAR]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1B60DA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5 ± 0.014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1B60DA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 ± 0.017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1B60DA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 ± 0.02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</w:t>
            </w:r>
          </w:p>
        </w:tc>
      </w:tr>
      <w:tr w:rsidR="00AB4462" w:rsidRPr="00F93738" w:rsidTr="00BE0848">
        <w:trPr>
          <w:trHeight w:val="835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AB4462" w:rsidRPr="00AA5631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Δ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owding Extent [logMAR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AB4462" w:rsidRPr="00AA5631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± 0.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AB4462" w:rsidRPr="00AA5631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± 0.0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AB4462" w:rsidRPr="00F93738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37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± 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 (</w:t>
            </w:r>
            <w:proofErr w:type="spellStart"/>
            <w:r w:rsidRPr="00F937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 w:rsidRPr="00F937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AB4462" w:rsidRPr="00F93738" w:rsidTr="00BE0848">
        <w:trPr>
          <w:trHeight w:val="463"/>
        </w:trPr>
        <w:tc>
          <w:tcPr>
            <w:tcW w:w="8897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F93738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ading performance</w:t>
            </w:r>
          </w:p>
        </w:tc>
      </w:tr>
      <w:tr w:rsidR="00AB4462" w:rsidRPr="00F93738" w:rsidTr="00BE0848">
        <w:trPr>
          <w:trHeight w:val="835"/>
        </w:trPr>
        <w:tc>
          <w:tcPr>
            <w:tcW w:w="23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F93738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Δ </w:t>
            </w:r>
            <w:r w:rsidRPr="00F9373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ading Acuity [logMAR]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F93738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37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± 0.02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F93738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37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 ± 0.02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F93738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 ± 0.03 (</w:t>
            </w:r>
            <w:proofErr w:type="spellStart"/>
            <w:r w:rsidRPr="00F937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 w:rsidRPr="00F937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AB4462" w:rsidRPr="00556F25" w:rsidTr="00BE0848">
        <w:trPr>
          <w:trHeight w:val="835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113318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Δ </w:t>
            </w:r>
            <w:r w:rsidRPr="001133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itical Print Size [logMAR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113318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 ± 0.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113318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7 ± 0.04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113318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 ± 0.06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</w:t>
            </w:r>
          </w:p>
        </w:tc>
      </w:tr>
      <w:tr w:rsidR="00AB4462" w:rsidRPr="006E69C0" w:rsidTr="00BE0848">
        <w:trPr>
          <w:trHeight w:val="835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113318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 Maximum Reading Speed [wpm</w:t>
            </w:r>
            <w:r w:rsidRPr="001133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B4462" w:rsidRPr="00113318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± 1 wp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1D0CE3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0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2</w:t>
            </w:r>
            <w:r w:rsidRPr="001D0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p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1D0CE3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± 2***</w:t>
            </w:r>
          </w:p>
        </w:tc>
      </w:tr>
      <w:tr w:rsidR="00AB4462" w:rsidRPr="006E69C0" w:rsidTr="00BE0848">
        <w:trPr>
          <w:trHeight w:val="74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1D0CE3" w:rsidRDefault="00AB4462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Δ </w:t>
            </w:r>
            <w:r w:rsidRPr="001D0C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uity Reserve [logMAR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B4462" w:rsidRPr="001D0CE3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 ± 0.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1D0CE3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 ± 0.03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462" w:rsidRPr="001D0CE3" w:rsidRDefault="00AB4462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 ± 0.05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</w:t>
            </w:r>
          </w:p>
        </w:tc>
      </w:tr>
    </w:tbl>
    <w:p w:rsidR="00AB4462" w:rsidRPr="00AE309A" w:rsidRDefault="00AB4462" w:rsidP="00AB4462">
      <w:pPr>
        <w:tabs>
          <w:tab w:val="left" w:pos="1180"/>
        </w:tabs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.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= not significant, *** </w:t>
      </w:r>
      <w:r w:rsidRPr="00AE309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01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Unc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 = uncrowded training, Cr. = crowded training</w:t>
      </w:r>
    </w:p>
    <w:sectPr w:rsidR="00AB4462" w:rsidRPr="00AE309A" w:rsidSect="0035219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462"/>
    <w:rsid w:val="00AB4462"/>
    <w:rsid w:val="00FB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46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4462"/>
    <w:pPr>
      <w:spacing w:after="0" w:line="240" w:lineRule="auto"/>
    </w:pPr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46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4462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</dc:creator>
  <cp:lastModifiedBy>Bianca</cp:lastModifiedBy>
  <cp:revision>1</cp:revision>
  <dcterms:created xsi:type="dcterms:W3CDTF">2021-07-01T19:17:00Z</dcterms:created>
  <dcterms:modified xsi:type="dcterms:W3CDTF">2021-07-01T19:17:00Z</dcterms:modified>
</cp:coreProperties>
</file>